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178" w:rsidRDefault="00A87178" w:rsidP="00A87178">
      <w:pPr>
        <w:rPr>
          <w:rFonts w:ascii="Times New Roman" w:hAnsi="Times New Roman" w:cs="Times New Roman"/>
          <w:b/>
          <w:sz w:val="24"/>
          <w:szCs w:val="24"/>
        </w:rPr>
      </w:pPr>
      <w:r w:rsidRPr="00172B88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144F80" w:rsidRDefault="00144F80" w:rsidP="00A87178">
      <w:pPr>
        <w:rPr>
          <w:rFonts w:ascii="Times New Roman" w:hAnsi="Times New Roman" w:cs="Times New Roman"/>
          <w:b/>
          <w:sz w:val="24"/>
          <w:szCs w:val="24"/>
        </w:rPr>
      </w:pPr>
    </w:p>
    <w:p w:rsidR="00D42CF0" w:rsidRDefault="00FE11C8" w:rsidP="00D42CF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257675" cy="3190875"/>
            <wp:effectExtent l="0" t="0" r="0" b="0"/>
            <wp:docPr id="5" name="Picture 1" descr="Refnor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fnorm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2CF0" w:rsidRDefault="00D42CF0" w:rsidP="00D42CF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C7EDC" w:rsidRPr="000C7EDC" w:rsidRDefault="00D42CF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42CF0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D42C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2CF0">
        <w:rPr>
          <w:rFonts w:ascii="Times New Roman" w:hAnsi="Times New Roman" w:cs="Times New Roman"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44F80">
        <w:rPr>
          <w:rFonts w:ascii="Times New Roman" w:hAnsi="Times New Roman" w:cs="Times New Roman"/>
          <w:sz w:val="24"/>
          <w:szCs w:val="24"/>
        </w:rPr>
        <w:t>Normalized r</w:t>
      </w:r>
      <w:r>
        <w:rPr>
          <w:rFonts w:ascii="Times New Roman" w:hAnsi="Times New Roman" w:cs="Times New Roman"/>
          <w:sz w:val="24"/>
          <w:szCs w:val="24"/>
        </w:rPr>
        <w:t>eflectance spectra of s</w:t>
      </w:r>
      <w:r w:rsidR="00144F80">
        <w:rPr>
          <w:rFonts w:ascii="Times New Roman" w:hAnsi="Times New Roman" w:cs="Times New Roman"/>
          <w:sz w:val="24"/>
          <w:szCs w:val="24"/>
        </w:rPr>
        <w:t xml:space="preserve">everal adjacent facet lenses of </w:t>
      </w:r>
      <w:proofErr w:type="spellStart"/>
      <w:r w:rsidR="00144F80">
        <w:rPr>
          <w:rFonts w:ascii="Times New Roman" w:hAnsi="Times New Roman" w:cs="Times New Roman"/>
          <w:i/>
          <w:sz w:val="24"/>
          <w:szCs w:val="24"/>
        </w:rPr>
        <w:t>Dolichopus</w:t>
      </w:r>
      <w:proofErr w:type="spellEnd"/>
      <w:r w:rsidR="00144F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44F80">
        <w:rPr>
          <w:rFonts w:ascii="Times New Roman" w:hAnsi="Times New Roman" w:cs="Times New Roman"/>
          <w:i/>
          <w:sz w:val="24"/>
          <w:szCs w:val="24"/>
        </w:rPr>
        <w:t>nitidus</w:t>
      </w:r>
      <w:proofErr w:type="spellEnd"/>
      <w:r w:rsidR="00562A5F">
        <w:rPr>
          <w:rFonts w:ascii="Times New Roman" w:hAnsi="Times New Roman" w:cs="Times New Roman"/>
          <w:sz w:val="24"/>
          <w:szCs w:val="24"/>
        </w:rPr>
        <w:t>,</w:t>
      </w:r>
      <w:r w:rsidR="00144F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asured with a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spectro</w:t>
      </w:r>
      <w:r w:rsidR="001B1831">
        <w:rPr>
          <w:rFonts w:ascii="Times New Roman" w:hAnsi="Times New Roman" w:cs="Times New Roman"/>
          <w:sz w:val="24"/>
          <w:szCs w:val="24"/>
        </w:rPr>
        <w:t>ph</w:t>
      </w:r>
      <w:r>
        <w:rPr>
          <w:rFonts w:ascii="Times New Roman" w:hAnsi="Times New Roman" w:cs="Times New Roman"/>
          <w:sz w:val="24"/>
          <w:szCs w:val="24"/>
        </w:rPr>
        <w:t>otometer</w:t>
      </w:r>
      <w:proofErr w:type="spellEnd"/>
      <w:r w:rsidR="00144F80">
        <w:rPr>
          <w:rFonts w:ascii="Times New Roman" w:hAnsi="Times New Roman" w:cs="Times New Roman"/>
          <w:sz w:val="24"/>
          <w:szCs w:val="24"/>
        </w:rPr>
        <w:t xml:space="preserve">, showing a virtually identical spectral shape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C7EDC">
        <w:rPr>
          <w:rFonts w:ascii="Times New Roman" w:hAnsi="Times New Roman" w:cs="Times New Roman"/>
          <w:sz w:val="24"/>
          <w:szCs w:val="24"/>
        </w:rPr>
        <w:br w:type="page"/>
      </w:r>
    </w:p>
    <w:p w:rsidR="00471CF5" w:rsidRDefault="00471CF5">
      <w:pPr>
        <w:rPr>
          <w:rFonts w:ascii="Times New Roman" w:hAnsi="Times New Roman" w:cs="Times New Roman"/>
          <w:b/>
          <w:sz w:val="24"/>
          <w:szCs w:val="24"/>
        </w:rPr>
      </w:pPr>
    </w:p>
    <w:p w:rsidR="00A87178" w:rsidRPr="00172B88" w:rsidRDefault="00A87178" w:rsidP="00A87178">
      <w:pPr>
        <w:jc w:val="center"/>
        <w:rPr>
          <w:rFonts w:ascii="Times New Roman" w:hAnsi="Times New Roman" w:cs="Times New Roman"/>
          <w:sz w:val="24"/>
          <w:szCs w:val="24"/>
        </w:rPr>
      </w:pPr>
      <w:r w:rsidRPr="00172B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76800" cy="1533525"/>
            <wp:effectExtent l="0" t="0" r="0" b="9525"/>
            <wp:docPr id="1" name="Picture 1" descr="doublefac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oubleface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7178" w:rsidRPr="00172B88" w:rsidRDefault="00A87178" w:rsidP="00A87178">
      <w:pPr>
        <w:rPr>
          <w:rFonts w:ascii="Times New Roman" w:hAnsi="Times New Roman" w:cs="Times New Roman"/>
          <w:sz w:val="24"/>
          <w:szCs w:val="24"/>
        </w:rPr>
      </w:pPr>
    </w:p>
    <w:p w:rsidR="00FB2801" w:rsidRDefault="00471CF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2801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="00A87178" w:rsidRPr="00172B88">
        <w:rPr>
          <w:rFonts w:ascii="Times New Roman" w:hAnsi="Times New Roman" w:cs="Times New Roman"/>
          <w:sz w:val="24"/>
          <w:szCs w:val="24"/>
        </w:rPr>
        <w:t>. Transmission electron micrograph of two adjacent facet lenses with layer period of 176 nm (left) and 224 nm (right); scale bar: 2 µm.</w:t>
      </w:r>
      <w:r w:rsidR="00FB2801">
        <w:rPr>
          <w:rFonts w:ascii="Times New Roman" w:hAnsi="Times New Roman" w:cs="Times New Roman"/>
          <w:sz w:val="24"/>
          <w:szCs w:val="24"/>
        </w:rPr>
        <w:br w:type="page"/>
      </w:r>
    </w:p>
    <w:p w:rsidR="00FB2801" w:rsidRDefault="00FB2801" w:rsidP="00FB280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429250" cy="2609850"/>
            <wp:effectExtent l="0" t="0" r="0" b="0"/>
            <wp:docPr id="3" name="Picture 3" descr="doli2016080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oli20160801b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2801" w:rsidRDefault="00FB2801" w:rsidP="00FB2801">
      <w:pPr>
        <w:rPr>
          <w:rFonts w:ascii="Times New Roman" w:hAnsi="Times New Roman" w:cs="Times New Roman"/>
          <w:b/>
          <w:sz w:val="24"/>
          <w:szCs w:val="24"/>
        </w:rPr>
      </w:pPr>
    </w:p>
    <w:p w:rsidR="009E420B" w:rsidRDefault="00FB280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C7EDC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0C7E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0C7ED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n unidentified long-legged fly with rows of green-yellow and orange-red facets (captured 1 August 2016 in </w:t>
      </w:r>
      <w:proofErr w:type="spellStart"/>
      <w:r w:rsidR="00562A5F">
        <w:rPr>
          <w:rFonts w:ascii="Times New Roman" w:hAnsi="Times New Roman" w:cs="Times New Roman"/>
          <w:sz w:val="24"/>
          <w:szCs w:val="24"/>
        </w:rPr>
        <w:t>Haren</w:t>
      </w:r>
      <w:proofErr w:type="spellEnd"/>
      <w:r w:rsidR="00562A5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roningen</w:t>
      </w:r>
      <w:r w:rsidR="00562A5F">
        <w:rPr>
          <w:rFonts w:ascii="Times New Roman" w:hAnsi="Times New Roman" w:cs="Times New Roman"/>
          <w:sz w:val="24"/>
          <w:szCs w:val="24"/>
        </w:rPr>
        <w:t>, Netherlands). The pattern of colo</w:t>
      </w:r>
      <w:r>
        <w:rPr>
          <w:rFonts w:ascii="Times New Roman" w:hAnsi="Times New Roman" w:cs="Times New Roman"/>
          <w:sz w:val="24"/>
          <w:szCs w:val="24"/>
        </w:rPr>
        <w:t xml:space="preserve">red rows shows an abrupt shift at the indicated lines. </w:t>
      </w:r>
      <w:proofErr w:type="gramStart"/>
      <w:r>
        <w:rPr>
          <w:rFonts w:ascii="Times New Roman" w:hAnsi="Times New Roman" w:cs="Times New Roman"/>
          <w:sz w:val="24"/>
          <w:szCs w:val="24"/>
        </w:rPr>
        <w:t>Bars: (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200 µm, (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100 </w:t>
      </w:r>
      <w:r w:rsidRPr="00172B88">
        <w:rPr>
          <w:rFonts w:ascii="Times New Roman" w:hAnsi="Times New Roman" w:cs="Times New Roman"/>
          <w:sz w:val="24"/>
          <w:szCs w:val="24"/>
        </w:rPr>
        <w:t>µm.</w:t>
      </w:r>
      <w:r>
        <w:rPr>
          <w:rFonts w:ascii="Times New Roman" w:hAnsi="Times New Roman" w:cs="Times New Roman"/>
          <w:sz w:val="24"/>
          <w:szCs w:val="24"/>
        </w:rPr>
        <w:t xml:space="preserve"> Note that the cuticle has no metallic reflection.</w:t>
      </w:r>
      <w:proofErr w:type="gramEnd"/>
    </w:p>
    <w:sectPr w:rsidR="009E420B" w:rsidSect="0072321C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23C0" w:rsidRDefault="00B323C0" w:rsidP="004001EA">
      <w:pPr>
        <w:spacing w:line="240" w:lineRule="auto"/>
      </w:pPr>
      <w:r>
        <w:separator/>
      </w:r>
    </w:p>
  </w:endnote>
  <w:endnote w:type="continuationSeparator" w:id="0">
    <w:p w:rsidR="00B323C0" w:rsidRDefault="00B323C0" w:rsidP="004001E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55064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3371" w:rsidRDefault="00605F3C">
        <w:pPr>
          <w:pStyle w:val="Footer"/>
          <w:jc w:val="center"/>
        </w:pPr>
        <w:r>
          <w:fldChar w:fldCharType="begin"/>
        </w:r>
        <w:r w:rsidR="000020A4">
          <w:instrText xml:space="preserve"> PAGE   \* MERGEFORMAT </w:instrText>
        </w:r>
        <w:r>
          <w:fldChar w:fldCharType="separate"/>
        </w:r>
        <w:r w:rsidR="007074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3371" w:rsidRDefault="003E337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23C0" w:rsidRDefault="00B323C0" w:rsidP="004001EA">
      <w:pPr>
        <w:spacing w:line="240" w:lineRule="auto"/>
      </w:pPr>
      <w:r>
        <w:separator/>
      </w:r>
    </w:p>
  </w:footnote>
  <w:footnote w:type="continuationSeparator" w:id="0">
    <w:p w:rsidR="00B323C0" w:rsidRDefault="00B323C0" w:rsidP="004001EA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bruiker">
    <w15:presenceInfo w15:providerId="None" w15:userId="Gebruik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277C6"/>
    <w:rsid w:val="000020A4"/>
    <w:rsid w:val="0000411A"/>
    <w:rsid w:val="00013ECE"/>
    <w:rsid w:val="0001432F"/>
    <w:rsid w:val="00016579"/>
    <w:rsid w:val="0002362B"/>
    <w:rsid w:val="00027252"/>
    <w:rsid w:val="000324EF"/>
    <w:rsid w:val="00036B3A"/>
    <w:rsid w:val="000535B2"/>
    <w:rsid w:val="00054067"/>
    <w:rsid w:val="00057D69"/>
    <w:rsid w:val="00071A3B"/>
    <w:rsid w:val="00072CE6"/>
    <w:rsid w:val="00073681"/>
    <w:rsid w:val="000762C9"/>
    <w:rsid w:val="000804DF"/>
    <w:rsid w:val="00092849"/>
    <w:rsid w:val="000A7B22"/>
    <w:rsid w:val="000C67D5"/>
    <w:rsid w:val="000C798D"/>
    <w:rsid w:val="000C7EDC"/>
    <w:rsid w:val="000D3C9A"/>
    <w:rsid w:val="000D7CFC"/>
    <w:rsid w:val="000E11EE"/>
    <w:rsid w:val="000E28BC"/>
    <w:rsid w:val="000E35D9"/>
    <w:rsid w:val="000E4BD6"/>
    <w:rsid w:val="000F2D46"/>
    <w:rsid w:val="000F4647"/>
    <w:rsid w:val="000F575B"/>
    <w:rsid w:val="00105B8A"/>
    <w:rsid w:val="001075E3"/>
    <w:rsid w:val="001112F1"/>
    <w:rsid w:val="00115051"/>
    <w:rsid w:val="00116832"/>
    <w:rsid w:val="00117565"/>
    <w:rsid w:val="00126F33"/>
    <w:rsid w:val="00142022"/>
    <w:rsid w:val="001443CD"/>
    <w:rsid w:val="00144F80"/>
    <w:rsid w:val="00146E4A"/>
    <w:rsid w:val="00151D55"/>
    <w:rsid w:val="001539D2"/>
    <w:rsid w:val="00157062"/>
    <w:rsid w:val="00164155"/>
    <w:rsid w:val="00172690"/>
    <w:rsid w:val="00172B88"/>
    <w:rsid w:val="00183D71"/>
    <w:rsid w:val="00186C31"/>
    <w:rsid w:val="0018763C"/>
    <w:rsid w:val="00194185"/>
    <w:rsid w:val="001A2A4A"/>
    <w:rsid w:val="001B0C30"/>
    <w:rsid w:val="001B1831"/>
    <w:rsid w:val="001B2FE3"/>
    <w:rsid w:val="001B3896"/>
    <w:rsid w:val="001B52AE"/>
    <w:rsid w:val="001C2C44"/>
    <w:rsid w:val="001C59EA"/>
    <w:rsid w:val="001C6BD0"/>
    <w:rsid w:val="001E6D0B"/>
    <w:rsid w:val="001E7191"/>
    <w:rsid w:val="001E7770"/>
    <w:rsid w:val="001F6F3C"/>
    <w:rsid w:val="00203BAC"/>
    <w:rsid w:val="002108EF"/>
    <w:rsid w:val="00220B54"/>
    <w:rsid w:val="00221475"/>
    <w:rsid w:val="00224265"/>
    <w:rsid w:val="00227660"/>
    <w:rsid w:val="0023532C"/>
    <w:rsid w:val="00242D9E"/>
    <w:rsid w:val="00252E60"/>
    <w:rsid w:val="00257D3E"/>
    <w:rsid w:val="00260347"/>
    <w:rsid w:val="00261A6E"/>
    <w:rsid w:val="002621CA"/>
    <w:rsid w:val="002629F6"/>
    <w:rsid w:val="0026720F"/>
    <w:rsid w:val="00267F0D"/>
    <w:rsid w:val="00270693"/>
    <w:rsid w:val="002754AC"/>
    <w:rsid w:val="002901EF"/>
    <w:rsid w:val="002964BE"/>
    <w:rsid w:val="002B16BB"/>
    <w:rsid w:val="002B678C"/>
    <w:rsid w:val="002C1BBA"/>
    <w:rsid w:val="002C4052"/>
    <w:rsid w:val="002D476A"/>
    <w:rsid w:val="002E28FE"/>
    <w:rsid w:val="002F1464"/>
    <w:rsid w:val="002F386D"/>
    <w:rsid w:val="00310C21"/>
    <w:rsid w:val="0032315B"/>
    <w:rsid w:val="00326493"/>
    <w:rsid w:val="003305D6"/>
    <w:rsid w:val="00335B0B"/>
    <w:rsid w:val="003405A1"/>
    <w:rsid w:val="003428BB"/>
    <w:rsid w:val="00355A42"/>
    <w:rsid w:val="00361496"/>
    <w:rsid w:val="00362027"/>
    <w:rsid w:val="00364122"/>
    <w:rsid w:val="00364A8B"/>
    <w:rsid w:val="003737B0"/>
    <w:rsid w:val="00376AE5"/>
    <w:rsid w:val="0038029A"/>
    <w:rsid w:val="003826AF"/>
    <w:rsid w:val="00396EE6"/>
    <w:rsid w:val="003A11C2"/>
    <w:rsid w:val="003A22A8"/>
    <w:rsid w:val="003A3A0E"/>
    <w:rsid w:val="003B02FE"/>
    <w:rsid w:val="003B08F2"/>
    <w:rsid w:val="003B21C0"/>
    <w:rsid w:val="003B779B"/>
    <w:rsid w:val="003C3983"/>
    <w:rsid w:val="003C3E6E"/>
    <w:rsid w:val="003D22DA"/>
    <w:rsid w:val="003E191C"/>
    <w:rsid w:val="003E3371"/>
    <w:rsid w:val="003E5137"/>
    <w:rsid w:val="003E6A4C"/>
    <w:rsid w:val="003F516E"/>
    <w:rsid w:val="003F740B"/>
    <w:rsid w:val="003F7FB9"/>
    <w:rsid w:val="004001EA"/>
    <w:rsid w:val="00421021"/>
    <w:rsid w:val="00424370"/>
    <w:rsid w:val="00426C11"/>
    <w:rsid w:val="00435B0C"/>
    <w:rsid w:val="00436F3A"/>
    <w:rsid w:val="0045062D"/>
    <w:rsid w:val="00452693"/>
    <w:rsid w:val="00454DD2"/>
    <w:rsid w:val="00455EC9"/>
    <w:rsid w:val="0046513A"/>
    <w:rsid w:val="00471CF5"/>
    <w:rsid w:val="00472E14"/>
    <w:rsid w:val="00476031"/>
    <w:rsid w:val="004948DD"/>
    <w:rsid w:val="00496F0A"/>
    <w:rsid w:val="004A5476"/>
    <w:rsid w:val="004C087B"/>
    <w:rsid w:val="004C0D79"/>
    <w:rsid w:val="004D2319"/>
    <w:rsid w:val="004D6803"/>
    <w:rsid w:val="004E1CD9"/>
    <w:rsid w:val="004E2783"/>
    <w:rsid w:val="004E3193"/>
    <w:rsid w:val="004E509A"/>
    <w:rsid w:val="004F6720"/>
    <w:rsid w:val="004F7CA2"/>
    <w:rsid w:val="00502402"/>
    <w:rsid w:val="00505BE4"/>
    <w:rsid w:val="00511910"/>
    <w:rsid w:val="00524D9F"/>
    <w:rsid w:val="00531B43"/>
    <w:rsid w:val="00531E5A"/>
    <w:rsid w:val="00534AC9"/>
    <w:rsid w:val="00537100"/>
    <w:rsid w:val="005437C4"/>
    <w:rsid w:val="0055021C"/>
    <w:rsid w:val="00551286"/>
    <w:rsid w:val="00556B5A"/>
    <w:rsid w:val="005600BF"/>
    <w:rsid w:val="00560FA9"/>
    <w:rsid w:val="00562A5F"/>
    <w:rsid w:val="0056355C"/>
    <w:rsid w:val="00582F70"/>
    <w:rsid w:val="005837EE"/>
    <w:rsid w:val="005847C8"/>
    <w:rsid w:val="005849AA"/>
    <w:rsid w:val="0059020E"/>
    <w:rsid w:val="005902CA"/>
    <w:rsid w:val="00593C36"/>
    <w:rsid w:val="0059761C"/>
    <w:rsid w:val="005A15EF"/>
    <w:rsid w:val="005A2CC8"/>
    <w:rsid w:val="005A4BF5"/>
    <w:rsid w:val="005A60E7"/>
    <w:rsid w:val="005B4633"/>
    <w:rsid w:val="005B4ED9"/>
    <w:rsid w:val="005B5347"/>
    <w:rsid w:val="005B6218"/>
    <w:rsid w:val="005B666C"/>
    <w:rsid w:val="005C3C4D"/>
    <w:rsid w:val="005D1805"/>
    <w:rsid w:val="005D46AD"/>
    <w:rsid w:val="005D532D"/>
    <w:rsid w:val="005D64BC"/>
    <w:rsid w:val="005E23A6"/>
    <w:rsid w:val="005E4938"/>
    <w:rsid w:val="005F0ACC"/>
    <w:rsid w:val="005F1B69"/>
    <w:rsid w:val="005F2D1C"/>
    <w:rsid w:val="00600EFB"/>
    <w:rsid w:val="00601C77"/>
    <w:rsid w:val="00605F3C"/>
    <w:rsid w:val="00617D32"/>
    <w:rsid w:val="00620196"/>
    <w:rsid w:val="00622C59"/>
    <w:rsid w:val="006346A7"/>
    <w:rsid w:val="00640763"/>
    <w:rsid w:val="006606CF"/>
    <w:rsid w:val="00666D61"/>
    <w:rsid w:val="006700B4"/>
    <w:rsid w:val="0067193E"/>
    <w:rsid w:val="00672AA4"/>
    <w:rsid w:val="00672B5C"/>
    <w:rsid w:val="006754CB"/>
    <w:rsid w:val="006757AE"/>
    <w:rsid w:val="006764F1"/>
    <w:rsid w:val="00680844"/>
    <w:rsid w:val="00680F78"/>
    <w:rsid w:val="00683DE3"/>
    <w:rsid w:val="00684F70"/>
    <w:rsid w:val="00692A4D"/>
    <w:rsid w:val="006B5BC8"/>
    <w:rsid w:val="006B7B98"/>
    <w:rsid w:val="006C0D45"/>
    <w:rsid w:val="006C3057"/>
    <w:rsid w:val="006C38A0"/>
    <w:rsid w:val="006C40E1"/>
    <w:rsid w:val="006C7945"/>
    <w:rsid w:val="006C7B7E"/>
    <w:rsid w:val="006D3D42"/>
    <w:rsid w:val="006D527A"/>
    <w:rsid w:val="006D5F64"/>
    <w:rsid w:val="006E1F87"/>
    <w:rsid w:val="006E4C52"/>
    <w:rsid w:val="006F09E4"/>
    <w:rsid w:val="006F0AF1"/>
    <w:rsid w:val="006F6266"/>
    <w:rsid w:val="006F64AA"/>
    <w:rsid w:val="006F66F7"/>
    <w:rsid w:val="006F71F0"/>
    <w:rsid w:val="007001F0"/>
    <w:rsid w:val="0070703C"/>
    <w:rsid w:val="00707492"/>
    <w:rsid w:val="00710AC8"/>
    <w:rsid w:val="00715E32"/>
    <w:rsid w:val="007166CF"/>
    <w:rsid w:val="00717716"/>
    <w:rsid w:val="00717B60"/>
    <w:rsid w:val="00720345"/>
    <w:rsid w:val="00721D93"/>
    <w:rsid w:val="007223A0"/>
    <w:rsid w:val="0072321C"/>
    <w:rsid w:val="00733C73"/>
    <w:rsid w:val="00735B83"/>
    <w:rsid w:val="0073652A"/>
    <w:rsid w:val="007409E0"/>
    <w:rsid w:val="00742838"/>
    <w:rsid w:val="00743B2A"/>
    <w:rsid w:val="00745D99"/>
    <w:rsid w:val="00754A93"/>
    <w:rsid w:val="00773C57"/>
    <w:rsid w:val="00781A28"/>
    <w:rsid w:val="00786D86"/>
    <w:rsid w:val="00790067"/>
    <w:rsid w:val="0079244F"/>
    <w:rsid w:val="007936F4"/>
    <w:rsid w:val="007C4319"/>
    <w:rsid w:val="007C598B"/>
    <w:rsid w:val="007D5F87"/>
    <w:rsid w:val="007F22A7"/>
    <w:rsid w:val="007F5284"/>
    <w:rsid w:val="008004CC"/>
    <w:rsid w:val="0081070C"/>
    <w:rsid w:val="0081635C"/>
    <w:rsid w:val="00824325"/>
    <w:rsid w:val="00825749"/>
    <w:rsid w:val="00834FF8"/>
    <w:rsid w:val="00835348"/>
    <w:rsid w:val="0083603D"/>
    <w:rsid w:val="00841F8A"/>
    <w:rsid w:val="00850448"/>
    <w:rsid w:val="00850D9F"/>
    <w:rsid w:val="008564A8"/>
    <w:rsid w:val="0087633D"/>
    <w:rsid w:val="00877C4A"/>
    <w:rsid w:val="00892704"/>
    <w:rsid w:val="00895AF4"/>
    <w:rsid w:val="008A52A6"/>
    <w:rsid w:val="008A5692"/>
    <w:rsid w:val="008D0AD6"/>
    <w:rsid w:val="008D6A38"/>
    <w:rsid w:val="008E4E51"/>
    <w:rsid w:val="008E5CBF"/>
    <w:rsid w:val="008F08DF"/>
    <w:rsid w:val="008F4AF3"/>
    <w:rsid w:val="008F5C03"/>
    <w:rsid w:val="00904C46"/>
    <w:rsid w:val="00905213"/>
    <w:rsid w:val="0090668E"/>
    <w:rsid w:val="00906FB1"/>
    <w:rsid w:val="00907495"/>
    <w:rsid w:val="00912CB0"/>
    <w:rsid w:val="0091376E"/>
    <w:rsid w:val="009153AC"/>
    <w:rsid w:val="00915744"/>
    <w:rsid w:val="0092031B"/>
    <w:rsid w:val="00923EBF"/>
    <w:rsid w:val="009250CE"/>
    <w:rsid w:val="00926F5D"/>
    <w:rsid w:val="0092783D"/>
    <w:rsid w:val="00931E0F"/>
    <w:rsid w:val="00934381"/>
    <w:rsid w:val="00937C70"/>
    <w:rsid w:val="009415D2"/>
    <w:rsid w:val="00945B80"/>
    <w:rsid w:val="00954A52"/>
    <w:rsid w:val="00955425"/>
    <w:rsid w:val="009558F3"/>
    <w:rsid w:val="00962878"/>
    <w:rsid w:val="00965806"/>
    <w:rsid w:val="00967577"/>
    <w:rsid w:val="00967785"/>
    <w:rsid w:val="00973355"/>
    <w:rsid w:val="00974380"/>
    <w:rsid w:val="00984E62"/>
    <w:rsid w:val="0098581C"/>
    <w:rsid w:val="0098697A"/>
    <w:rsid w:val="009A221A"/>
    <w:rsid w:val="009B024B"/>
    <w:rsid w:val="009B05F8"/>
    <w:rsid w:val="009B19D6"/>
    <w:rsid w:val="009C2179"/>
    <w:rsid w:val="009C32D9"/>
    <w:rsid w:val="009C62F7"/>
    <w:rsid w:val="009D184D"/>
    <w:rsid w:val="009E00E7"/>
    <w:rsid w:val="009E420B"/>
    <w:rsid w:val="009E58BD"/>
    <w:rsid w:val="009E7B51"/>
    <w:rsid w:val="009F431C"/>
    <w:rsid w:val="009F5C87"/>
    <w:rsid w:val="009F76C4"/>
    <w:rsid w:val="00A05E69"/>
    <w:rsid w:val="00A20D30"/>
    <w:rsid w:val="00A213B7"/>
    <w:rsid w:val="00A2215B"/>
    <w:rsid w:val="00A30ABC"/>
    <w:rsid w:val="00A60355"/>
    <w:rsid w:val="00A76FF0"/>
    <w:rsid w:val="00A803B5"/>
    <w:rsid w:val="00A87178"/>
    <w:rsid w:val="00A969FD"/>
    <w:rsid w:val="00AA63B7"/>
    <w:rsid w:val="00AB0654"/>
    <w:rsid w:val="00AB20A5"/>
    <w:rsid w:val="00AB4C03"/>
    <w:rsid w:val="00AB6F57"/>
    <w:rsid w:val="00AC09EA"/>
    <w:rsid w:val="00AE54E4"/>
    <w:rsid w:val="00AE5AA0"/>
    <w:rsid w:val="00AE66A8"/>
    <w:rsid w:val="00AF4868"/>
    <w:rsid w:val="00AF50B1"/>
    <w:rsid w:val="00AF5747"/>
    <w:rsid w:val="00B010D0"/>
    <w:rsid w:val="00B14242"/>
    <w:rsid w:val="00B20883"/>
    <w:rsid w:val="00B323C0"/>
    <w:rsid w:val="00B3346E"/>
    <w:rsid w:val="00B3553C"/>
    <w:rsid w:val="00B42137"/>
    <w:rsid w:val="00B429C1"/>
    <w:rsid w:val="00B451AD"/>
    <w:rsid w:val="00B477AC"/>
    <w:rsid w:val="00B5114F"/>
    <w:rsid w:val="00B51A66"/>
    <w:rsid w:val="00B556B5"/>
    <w:rsid w:val="00B61CD5"/>
    <w:rsid w:val="00B74753"/>
    <w:rsid w:val="00B762CA"/>
    <w:rsid w:val="00B8266E"/>
    <w:rsid w:val="00B87B08"/>
    <w:rsid w:val="00B919BF"/>
    <w:rsid w:val="00BA5802"/>
    <w:rsid w:val="00BB0155"/>
    <w:rsid w:val="00BB6902"/>
    <w:rsid w:val="00BD3596"/>
    <w:rsid w:val="00BE2D94"/>
    <w:rsid w:val="00BE4B70"/>
    <w:rsid w:val="00BE68A2"/>
    <w:rsid w:val="00BE7710"/>
    <w:rsid w:val="00BF1ED0"/>
    <w:rsid w:val="00BF2771"/>
    <w:rsid w:val="00BF62A1"/>
    <w:rsid w:val="00C0175A"/>
    <w:rsid w:val="00C1161C"/>
    <w:rsid w:val="00C142D7"/>
    <w:rsid w:val="00C14D42"/>
    <w:rsid w:val="00C17C89"/>
    <w:rsid w:val="00C368F6"/>
    <w:rsid w:val="00C458F1"/>
    <w:rsid w:val="00C47956"/>
    <w:rsid w:val="00C54819"/>
    <w:rsid w:val="00C57BBD"/>
    <w:rsid w:val="00C720AF"/>
    <w:rsid w:val="00C7574C"/>
    <w:rsid w:val="00C770C5"/>
    <w:rsid w:val="00C82C38"/>
    <w:rsid w:val="00C84E47"/>
    <w:rsid w:val="00C87B8F"/>
    <w:rsid w:val="00C92873"/>
    <w:rsid w:val="00CA17F8"/>
    <w:rsid w:val="00CA65F6"/>
    <w:rsid w:val="00CC7255"/>
    <w:rsid w:val="00CD123E"/>
    <w:rsid w:val="00CD1FCC"/>
    <w:rsid w:val="00CD45C5"/>
    <w:rsid w:val="00CE4DC8"/>
    <w:rsid w:val="00CF092F"/>
    <w:rsid w:val="00CF2DE0"/>
    <w:rsid w:val="00CF6C9F"/>
    <w:rsid w:val="00D063D4"/>
    <w:rsid w:val="00D17189"/>
    <w:rsid w:val="00D23C86"/>
    <w:rsid w:val="00D277C6"/>
    <w:rsid w:val="00D3152B"/>
    <w:rsid w:val="00D366FC"/>
    <w:rsid w:val="00D400F8"/>
    <w:rsid w:val="00D42CF0"/>
    <w:rsid w:val="00D43E0D"/>
    <w:rsid w:val="00D603F8"/>
    <w:rsid w:val="00D63B36"/>
    <w:rsid w:val="00D65467"/>
    <w:rsid w:val="00D67F8D"/>
    <w:rsid w:val="00D749DA"/>
    <w:rsid w:val="00D77529"/>
    <w:rsid w:val="00D83E17"/>
    <w:rsid w:val="00D8570F"/>
    <w:rsid w:val="00D90CB5"/>
    <w:rsid w:val="00D96875"/>
    <w:rsid w:val="00D975E4"/>
    <w:rsid w:val="00D976EF"/>
    <w:rsid w:val="00D97E41"/>
    <w:rsid w:val="00DA0098"/>
    <w:rsid w:val="00DA66C6"/>
    <w:rsid w:val="00DA6BA9"/>
    <w:rsid w:val="00DB21E9"/>
    <w:rsid w:val="00DB710F"/>
    <w:rsid w:val="00DD34A4"/>
    <w:rsid w:val="00E0230F"/>
    <w:rsid w:val="00E0336B"/>
    <w:rsid w:val="00E12AE4"/>
    <w:rsid w:val="00E13E6E"/>
    <w:rsid w:val="00E142C6"/>
    <w:rsid w:val="00E278E0"/>
    <w:rsid w:val="00E4191F"/>
    <w:rsid w:val="00E473FF"/>
    <w:rsid w:val="00E527C1"/>
    <w:rsid w:val="00E5477B"/>
    <w:rsid w:val="00E6634B"/>
    <w:rsid w:val="00E67580"/>
    <w:rsid w:val="00E67E88"/>
    <w:rsid w:val="00E74BD6"/>
    <w:rsid w:val="00E82DF3"/>
    <w:rsid w:val="00E837E5"/>
    <w:rsid w:val="00E85FD1"/>
    <w:rsid w:val="00E86D39"/>
    <w:rsid w:val="00E9683A"/>
    <w:rsid w:val="00E97CE0"/>
    <w:rsid w:val="00E97DA9"/>
    <w:rsid w:val="00EA1FEA"/>
    <w:rsid w:val="00EA3DEF"/>
    <w:rsid w:val="00EB09B7"/>
    <w:rsid w:val="00EB1221"/>
    <w:rsid w:val="00EB4507"/>
    <w:rsid w:val="00EB5D8D"/>
    <w:rsid w:val="00EC16E0"/>
    <w:rsid w:val="00EC36F5"/>
    <w:rsid w:val="00EC6848"/>
    <w:rsid w:val="00EC6B19"/>
    <w:rsid w:val="00ED1081"/>
    <w:rsid w:val="00ED189B"/>
    <w:rsid w:val="00ED1B04"/>
    <w:rsid w:val="00ED31BE"/>
    <w:rsid w:val="00ED54E5"/>
    <w:rsid w:val="00ED55CD"/>
    <w:rsid w:val="00EF6E21"/>
    <w:rsid w:val="00F019DA"/>
    <w:rsid w:val="00F03658"/>
    <w:rsid w:val="00F10012"/>
    <w:rsid w:val="00F14130"/>
    <w:rsid w:val="00F14AFD"/>
    <w:rsid w:val="00F16EE2"/>
    <w:rsid w:val="00F32623"/>
    <w:rsid w:val="00F473D9"/>
    <w:rsid w:val="00F561B9"/>
    <w:rsid w:val="00F5636D"/>
    <w:rsid w:val="00F61CDF"/>
    <w:rsid w:val="00F62CCA"/>
    <w:rsid w:val="00F71FA3"/>
    <w:rsid w:val="00F7305E"/>
    <w:rsid w:val="00F7496D"/>
    <w:rsid w:val="00F82512"/>
    <w:rsid w:val="00F918D8"/>
    <w:rsid w:val="00F92676"/>
    <w:rsid w:val="00FA5A15"/>
    <w:rsid w:val="00FA62E9"/>
    <w:rsid w:val="00FB2801"/>
    <w:rsid w:val="00FB6F94"/>
    <w:rsid w:val="00FC3E08"/>
    <w:rsid w:val="00FC6B1E"/>
    <w:rsid w:val="00FD3FD2"/>
    <w:rsid w:val="00FD5736"/>
    <w:rsid w:val="00FE11C8"/>
    <w:rsid w:val="00FF283F"/>
    <w:rsid w:val="00FF31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55425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PlaceholderText">
    <w:name w:val="Placeholder Text"/>
    <w:basedOn w:val="DefaultParagraphFont"/>
    <w:uiPriority w:val="99"/>
    <w:semiHidden/>
    <w:rsid w:val="009F431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2321C"/>
  </w:style>
  <w:style w:type="paragraph" w:styleId="NormalWeb">
    <w:name w:val="Normal (Web)"/>
    <w:basedOn w:val="Normal"/>
    <w:uiPriority w:val="99"/>
    <w:unhideWhenUsed/>
    <w:rsid w:val="002D476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4001E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1EA"/>
  </w:style>
  <w:style w:type="paragraph" w:styleId="Footer">
    <w:name w:val="footer"/>
    <w:basedOn w:val="Normal"/>
    <w:link w:val="FooterChar"/>
    <w:uiPriority w:val="99"/>
    <w:unhideWhenUsed/>
    <w:rsid w:val="004001E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1EA"/>
  </w:style>
  <w:style w:type="paragraph" w:styleId="BalloonText">
    <w:name w:val="Balloon Text"/>
    <w:basedOn w:val="Normal"/>
    <w:link w:val="BalloonTextChar"/>
    <w:uiPriority w:val="99"/>
    <w:semiHidden/>
    <w:unhideWhenUsed/>
    <w:rsid w:val="007F52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28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00EF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85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5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8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81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5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D6E909-C288-44BF-B9EB-99539A0E6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</Words>
  <Characters>56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University of Groningen</Company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Doekele</dc:creator>
  <cp:lastModifiedBy>0012589</cp:lastModifiedBy>
  <cp:revision>3</cp:revision>
  <cp:lastPrinted>2016-10-11T08:43:00Z</cp:lastPrinted>
  <dcterms:created xsi:type="dcterms:W3CDTF">2016-11-06T12:32:00Z</dcterms:created>
  <dcterms:modified xsi:type="dcterms:W3CDTF">2016-11-11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5620</vt:lpwstr>
  </property>
  <property fmtid="{D5CDD505-2E9C-101B-9397-08002B2CF9AE}" pid="3" name="WnCSubscriberId">
    <vt:lpwstr>5225</vt:lpwstr>
  </property>
  <property fmtid="{D5CDD505-2E9C-101B-9397-08002B2CF9AE}" pid="4" name="WnCOutputStyleId">
    <vt:lpwstr>13299</vt:lpwstr>
  </property>
  <property fmtid="{D5CDD505-2E9C-101B-9397-08002B2CF9AE}" pid="5" name="RWProductId">
    <vt:lpwstr>WnC</vt:lpwstr>
  </property>
  <property fmtid="{D5CDD505-2E9C-101B-9397-08002B2CF9AE}" pid="6" name="WnC4Folder">
    <vt:lpwstr>Documents///longleggedflies20161103</vt:lpwstr>
  </property>
</Properties>
</file>